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EA7" w:rsidRPr="009F2174" w:rsidRDefault="004C6EA7" w:rsidP="00517A3E">
      <w:pPr>
        <w:pStyle w:val="a7"/>
        <w:spacing w:line="240" w:lineRule="auto"/>
        <w:jc w:val="left"/>
        <w:rPr>
          <w:rFonts w:ascii="Times New Roman" w:hAnsi="Times New Roman" w:cs="Times New Roman"/>
        </w:rPr>
      </w:pPr>
      <w:r w:rsidRPr="009F2174">
        <w:rPr>
          <w:rFonts w:ascii="Times New Roman" w:hAnsi="Times New Roman" w:cs="Times New Roman"/>
        </w:rPr>
        <w:t>Supplementary Table</w:t>
      </w:r>
      <w:r w:rsidR="009F2174" w:rsidRPr="009F2174">
        <w:rPr>
          <w:rFonts w:ascii="Times New Roman" w:hAnsi="Times New Roman" w:cs="Times New Roman"/>
        </w:rPr>
        <w:t xml:space="preserve"> S3</w:t>
      </w:r>
    </w:p>
    <w:p w:rsidR="00BB0B67" w:rsidRPr="009F2174" w:rsidRDefault="00BB0B67" w:rsidP="00517A3E">
      <w:pPr>
        <w:pStyle w:val="a6"/>
        <w:keepNext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F2174">
        <w:rPr>
          <w:rFonts w:ascii="Times New Roman" w:hAnsi="Times New Roman" w:cs="Times New Roman"/>
          <w:b/>
          <w:sz w:val="24"/>
          <w:szCs w:val="24"/>
        </w:rPr>
        <w:t>Table S3 Regression coefficients of the gene-based clinical-molecular integrated prognostic model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77"/>
        <w:gridCol w:w="2079"/>
        <w:gridCol w:w="1546"/>
        <w:gridCol w:w="2113"/>
        <w:gridCol w:w="1007"/>
      </w:tblGrid>
      <w:tr w:rsidR="00BB0B67" w:rsidRPr="009F2174" w:rsidTr="009F2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BB0B67" w:rsidRPr="009F2174" w:rsidRDefault="00BB0B67" w:rsidP="00517A3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2090" w:type="dxa"/>
          </w:tcPr>
          <w:p w:rsidR="00BB0B67" w:rsidRPr="009F2174" w:rsidRDefault="00BB0B67" w:rsidP="00517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Coefficient ± SE</w:t>
            </w:r>
          </w:p>
        </w:tc>
        <w:tc>
          <w:tcPr>
            <w:tcW w:w="1560" w:type="dxa"/>
          </w:tcPr>
          <w:p w:rsidR="00BB0B67" w:rsidRPr="009F2174" w:rsidRDefault="00BB0B67" w:rsidP="00517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126" w:type="dxa"/>
          </w:tcPr>
          <w:p w:rsidR="00BB0B67" w:rsidRPr="009F2174" w:rsidRDefault="00BB0B67" w:rsidP="00517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07" w:type="dxa"/>
          </w:tcPr>
          <w:p w:rsidR="009F2174" w:rsidRPr="009F2174" w:rsidRDefault="00BB0B67" w:rsidP="00517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P</w:t>
            </w:r>
            <w:r w:rsidR="009F2174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value</w:t>
            </w:r>
            <w:bookmarkStart w:id="0" w:name="_GoBack"/>
            <w:bookmarkEnd w:id="0"/>
          </w:p>
        </w:tc>
      </w:tr>
      <w:tr w:rsidR="00BB0B67" w:rsidRPr="009F2174" w:rsidTr="009F2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T Stage</w:t>
            </w:r>
          </w:p>
          <w:p w:rsidR="00BB0B67" w:rsidRPr="009F2174" w:rsidRDefault="00BB0B67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 xml:space="preserve"> T2</w:t>
            </w:r>
          </w:p>
          <w:p w:rsidR="00BB0B67" w:rsidRPr="009F2174" w:rsidRDefault="00BB0B67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 xml:space="preserve"> T3</w:t>
            </w:r>
          </w:p>
          <w:p w:rsidR="00BB0B67" w:rsidRPr="009F2174" w:rsidRDefault="00BB0B67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 xml:space="preserve"> T4</w:t>
            </w:r>
          </w:p>
        </w:tc>
        <w:tc>
          <w:tcPr>
            <w:tcW w:w="209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-1.</w:t>
            </w:r>
            <w:r w:rsidR="005C1272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58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± 1.4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3</w:t>
            </w:r>
            <w:r w:rsidR="005C1272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± 1.0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5C1272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27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± 1.0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21</w:t>
            </w: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47</w:t>
            </w: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3.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01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-3.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39</w:t>
            </w: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9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-1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27</w:t>
            </w: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4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-2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0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2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7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2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BB0B67" w:rsidRPr="009F2174" w:rsidTr="009F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N Stage</w:t>
            </w:r>
          </w:p>
          <w:p w:rsidR="00BB0B67" w:rsidRPr="009F2174" w:rsidRDefault="00BB0B67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 xml:space="preserve"> N1</w:t>
            </w:r>
          </w:p>
          <w:p w:rsidR="00BB0B67" w:rsidRPr="009F2174" w:rsidRDefault="00BB0B67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 xml:space="preserve"> N2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B0B67" w:rsidRPr="009F2174" w:rsidRDefault="00BB0B67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0</w:t>
            </w:r>
            <w:r w:rsidR="005C1272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± 0.3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  <w:p w:rsidR="00BB0B67" w:rsidRPr="009F2174" w:rsidRDefault="00BB0B67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 w:rsidR="005C1272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58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± 0.3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B0B67" w:rsidRPr="009F2174" w:rsidRDefault="00BB0B67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0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  <w:p w:rsidR="00BB0B67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="00BB0B67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B0B67" w:rsidRPr="009F2174" w:rsidRDefault="00BB0B67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5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-1.9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  <w:p w:rsidR="00BB0B67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  <w:r w:rsidR="00BB0B67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92</w:t>
            </w:r>
            <w:r w:rsidR="00BB0B67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-3.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B0B67" w:rsidRPr="009F2174" w:rsidRDefault="00BB0B67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92</w:t>
            </w:r>
          </w:p>
          <w:p w:rsidR="00BB0B67" w:rsidRPr="009F2174" w:rsidRDefault="00BB0B67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0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87</w:t>
            </w:r>
          </w:p>
        </w:tc>
      </w:tr>
      <w:tr w:rsidR="00BB0B67" w:rsidRPr="009F2174" w:rsidTr="009F2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 xml:space="preserve">M Stage </w:t>
            </w:r>
          </w:p>
          <w:p w:rsidR="00BB0B67" w:rsidRPr="009F2174" w:rsidRDefault="00BB0B67" w:rsidP="00517A3E">
            <w:pPr>
              <w:ind w:firstLineChars="50" w:firstLine="120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M1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5C1272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± 0.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B0B67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="00BB0B67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64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="001D28E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B0B67" w:rsidRPr="009F2174" w:rsidRDefault="00BB0B67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0003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</w:tr>
      <w:tr w:rsidR="00BE24D4" w:rsidRPr="009F2174" w:rsidTr="009F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E24D4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XYLT1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E24D4" w:rsidRPr="009F2174" w:rsidRDefault="005C1272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-0.14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E24D4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E24D4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62-1.2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E24D4" w:rsidRPr="009F2174" w:rsidRDefault="0017336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4</w:t>
            </w:r>
            <w:r w:rsidR="00A0073D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5C1272" w:rsidRPr="009F2174" w:rsidTr="009F2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XYLT2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23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3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68-2.3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 w:rsidR="00A0073D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</w:tr>
      <w:tr w:rsidR="005C1272" w:rsidRPr="009F2174" w:rsidTr="009F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B4GALT6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-0.02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55-1.7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94</w:t>
            </w:r>
          </w:p>
        </w:tc>
      </w:tr>
      <w:tr w:rsidR="005C1272" w:rsidRPr="009F2174" w:rsidTr="009F2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B3GALT7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-0.29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3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40-1.</w:t>
            </w:r>
            <w:r w:rsidR="00A0073D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36</w:t>
            </w:r>
          </w:p>
        </w:tc>
      </w:tr>
      <w:tr w:rsidR="005C1272" w:rsidRPr="009F2174" w:rsidTr="009F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B3GAT3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14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59-2.2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69</w:t>
            </w:r>
          </w:p>
        </w:tc>
      </w:tr>
      <w:tr w:rsidR="005C1272" w:rsidRPr="009F2174" w:rsidTr="009F2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CSGALNACT1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-0.50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42-0.8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0079</w:t>
            </w:r>
          </w:p>
        </w:tc>
      </w:tr>
      <w:tr w:rsidR="005C1272" w:rsidRPr="009F2174" w:rsidTr="009F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CSGALNACT2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11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62-2.0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70</w:t>
            </w:r>
          </w:p>
        </w:tc>
      </w:tr>
      <w:tr w:rsidR="005C1272" w:rsidRPr="009F2174" w:rsidTr="009F2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CHSY1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18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66-2.1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55</w:t>
            </w:r>
          </w:p>
        </w:tc>
      </w:tr>
      <w:tr w:rsidR="005C1272" w:rsidRPr="009F2174" w:rsidTr="009F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CHPF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14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75-1.7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51</w:t>
            </w:r>
          </w:p>
        </w:tc>
      </w:tr>
      <w:tr w:rsidR="005C1272" w:rsidRPr="009F2174" w:rsidTr="009F2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CHPF2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31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67-2.7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40</w:t>
            </w:r>
          </w:p>
        </w:tc>
      </w:tr>
      <w:tr w:rsidR="005C1272" w:rsidRPr="009F2174" w:rsidTr="009F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DSE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32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95-1.9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094</w:t>
            </w:r>
          </w:p>
        </w:tc>
      </w:tr>
      <w:tr w:rsidR="005C1272" w:rsidRPr="009F2174" w:rsidTr="009F2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CHST11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-0.10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67-1.2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52</w:t>
            </w:r>
          </w:p>
        </w:tc>
      </w:tr>
      <w:tr w:rsidR="005C1272" w:rsidRPr="009F2174" w:rsidTr="009F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CHST12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-0.09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52-1.6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74</w:t>
            </w:r>
          </w:p>
        </w:tc>
      </w:tr>
      <w:tr w:rsidR="005C1272" w:rsidRPr="009F2174" w:rsidTr="009F2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CHST3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04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A0073D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="00A0073D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80-1.3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74</w:t>
            </w:r>
          </w:p>
        </w:tc>
      </w:tr>
      <w:tr w:rsidR="005C1272" w:rsidRPr="009F2174" w:rsidTr="009F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CHST14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10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2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67-1.8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71</w:t>
            </w:r>
          </w:p>
        </w:tc>
      </w:tr>
      <w:tr w:rsidR="005C1272" w:rsidRPr="009F2174" w:rsidTr="009F2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CHST15</w:t>
            </w:r>
          </w:p>
        </w:tc>
        <w:tc>
          <w:tcPr>
            <w:tcW w:w="209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C1272" w:rsidRPr="009F2174" w:rsidRDefault="005C1272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09 ±</w:t>
            </w:r>
            <w:r w:rsidR="00173366"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C1272" w:rsidRPr="009F2174" w:rsidRDefault="001D28E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81-1.49</w:t>
            </w:r>
          </w:p>
        </w:tc>
        <w:tc>
          <w:tcPr>
            <w:tcW w:w="100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C1272" w:rsidRPr="009F2174" w:rsidRDefault="00173366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eastAsiaTheme="minorEastAsia" w:hAnsi="Times New Roman" w:cs="Times New Roman"/>
                <w:sz w:val="24"/>
                <w:szCs w:val="24"/>
              </w:rPr>
              <w:t>0.56</w:t>
            </w:r>
          </w:p>
        </w:tc>
      </w:tr>
    </w:tbl>
    <w:p w:rsidR="00A30B80" w:rsidRPr="009F2174" w:rsidRDefault="009F2174" w:rsidP="00517A3E">
      <w:pPr>
        <w:rPr>
          <w:rFonts w:ascii="Times New Roman" w:hAnsi="Times New Roman" w:cs="Times New Roman"/>
        </w:rPr>
      </w:pPr>
      <w:r w:rsidRPr="009F2174">
        <w:rPr>
          <w:rFonts w:ascii="Times New Roman" w:hAnsi="Times New Roman" w:cs="Times New Roman"/>
        </w:rPr>
        <w:t xml:space="preserve">SE: standard error; HR: hazard ratio; CI: </w:t>
      </w:r>
      <w:r w:rsidRPr="009F2174">
        <w:rPr>
          <w:rFonts w:ascii="Times New Roman" w:hAnsi="Times New Roman" w:cs="Times New Roman"/>
          <w:sz w:val="24"/>
          <w:szCs w:val="24"/>
        </w:rPr>
        <w:t>confidence interval</w:t>
      </w:r>
    </w:p>
    <w:sectPr w:rsidR="00A30B80" w:rsidRPr="009F2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4B51" w:rsidRDefault="00C44B51" w:rsidP="003213D4">
      <w:r>
        <w:separator/>
      </w:r>
    </w:p>
  </w:endnote>
  <w:endnote w:type="continuationSeparator" w:id="0">
    <w:p w:rsidR="00C44B51" w:rsidRDefault="00C44B51" w:rsidP="00321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4B51" w:rsidRDefault="00C44B51" w:rsidP="003213D4">
      <w:r>
        <w:separator/>
      </w:r>
    </w:p>
  </w:footnote>
  <w:footnote w:type="continuationSeparator" w:id="0">
    <w:p w:rsidR="00C44B51" w:rsidRDefault="00C44B51" w:rsidP="00321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558"/>
    <w:rsid w:val="00007827"/>
    <w:rsid w:val="000268C8"/>
    <w:rsid w:val="00045558"/>
    <w:rsid w:val="00173366"/>
    <w:rsid w:val="001D28E6"/>
    <w:rsid w:val="00270B26"/>
    <w:rsid w:val="003213D4"/>
    <w:rsid w:val="00333287"/>
    <w:rsid w:val="003372E0"/>
    <w:rsid w:val="004C6EA7"/>
    <w:rsid w:val="00517A3E"/>
    <w:rsid w:val="005C1272"/>
    <w:rsid w:val="006B6F8D"/>
    <w:rsid w:val="007D4F97"/>
    <w:rsid w:val="009146D0"/>
    <w:rsid w:val="009F2174"/>
    <w:rsid w:val="00A0073D"/>
    <w:rsid w:val="00A30B80"/>
    <w:rsid w:val="00BB0B67"/>
    <w:rsid w:val="00BE24D4"/>
    <w:rsid w:val="00C44B51"/>
    <w:rsid w:val="00D55998"/>
    <w:rsid w:val="00D72B12"/>
    <w:rsid w:val="00DE641B"/>
    <w:rsid w:val="00FD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3D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E64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3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3D4"/>
    <w:rPr>
      <w:sz w:val="18"/>
      <w:szCs w:val="18"/>
    </w:rPr>
  </w:style>
  <w:style w:type="table" w:styleId="a5">
    <w:name w:val="Light Shading"/>
    <w:basedOn w:val="a1"/>
    <w:uiPriority w:val="60"/>
    <w:rsid w:val="003213D4"/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3213D4"/>
    <w:rPr>
      <w:rFonts w:asciiTheme="majorHAnsi" w:eastAsia="黑体" w:hAnsiTheme="majorHAnsi" w:cstheme="majorBidi"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5C127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C1272"/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DE641B"/>
    <w:rPr>
      <w:b/>
      <w:bCs/>
      <w:kern w:val="44"/>
      <w:sz w:val="44"/>
      <w:szCs w:val="44"/>
    </w:rPr>
  </w:style>
  <w:style w:type="paragraph" w:styleId="a7">
    <w:name w:val="Subtitle"/>
    <w:basedOn w:val="a"/>
    <w:next w:val="a"/>
    <w:link w:val="Char1"/>
    <w:uiPriority w:val="11"/>
    <w:qFormat/>
    <w:rsid w:val="00DE641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7"/>
    <w:uiPriority w:val="11"/>
    <w:rsid w:val="00DE641B"/>
    <w:rPr>
      <w:b/>
      <w:bCs/>
      <w:kern w:val="28"/>
      <w:sz w:val="32"/>
      <w:szCs w:val="32"/>
    </w:rPr>
  </w:style>
  <w:style w:type="paragraph" w:styleId="a8">
    <w:name w:val="Title"/>
    <w:basedOn w:val="a"/>
    <w:next w:val="a"/>
    <w:link w:val="Char2"/>
    <w:uiPriority w:val="10"/>
    <w:qFormat/>
    <w:rsid w:val="006B6F8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6B6F8D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3D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E64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3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3D4"/>
    <w:rPr>
      <w:sz w:val="18"/>
      <w:szCs w:val="18"/>
    </w:rPr>
  </w:style>
  <w:style w:type="table" w:styleId="a5">
    <w:name w:val="Light Shading"/>
    <w:basedOn w:val="a1"/>
    <w:uiPriority w:val="60"/>
    <w:rsid w:val="003213D4"/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3213D4"/>
    <w:rPr>
      <w:rFonts w:asciiTheme="majorHAnsi" w:eastAsia="黑体" w:hAnsiTheme="majorHAnsi" w:cstheme="majorBidi"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5C127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C1272"/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DE641B"/>
    <w:rPr>
      <w:b/>
      <w:bCs/>
      <w:kern w:val="44"/>
      <w:sz w:val="44"/>
      <w:szCs w:val="44"/>
    </w:rPr>
  </w:style>
  <w:style w:type="paragraph" w:styleId="a7">
    <w:name w:val="Subtitle"/>
    <w:basedOn w:val="a"/>
    <w:next w:val="a"/>
    <w:link w:val="Char1"/>
    <w:uiPriority w:val="11"/>
    <w:qFormat/>
    <w:rsid w:val="00DE641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7"/>
    <w:uiPriority w:val="11"/>
    <w:rsid w:val="00DE641B"/>
    <w:rPr>
      <w:b/>
      <w:bCs/>
      <w:kern w:val="28"/>
      <w:sz w:val="32"/>
      <w:szCs w:val="32"/>
    </w:rPr>
  </w:style>
  <w:style w:type="paragraph" w:styleId="a8">
    <w:name w:val="Title"/>
    <w:basedOn w:val="a"/>
    <w:next w:val="a"/>
    <w:link w:val="Char2"/>
    <w:uiPriority w:val="10"/>
    <w:qFormat/>
    <w:rsid w:val="006B6F8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6B6F8D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6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0</Words>
  <Characters>972</Characters>
  <Application>Microsoft Office Word</Application>
  <DocSecurity>0</DocSecurity>
  <Lines>8</Lines>
  <Paragraphs>2</Paragraphs>
  <ScaleCrop>false</ScaleCrop>
  <Company>Microsoft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y</dc:creator>
  <cp:keywords/>
  <dc:description/>
  <cp:lastModifiedBy>tdy</cp:lastModifiedBy>
  <cp:revision>18</cp:revision>
  <dcterms:created xsi:type="dcterms:W3CDTF">2020-06-06T04:30:00Z</dcterms:created>
  <dcterms:modified xsi:type="dcterms:W3CDTF">2021-03-03T07:29:00Z</dcterms:modified>
</cp:coreProperties>
</file>